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2D62" w:rsidRPr="00B52D62" w:rsidRDefault="00B52D62" w:rsidP="00361083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B52D62">
        <w:rPr>
          <w:rFonts w:ascii="Times New Roman" w:hAnsi="Times New Roman"/>
          <w:b/>
          <w:sz w:val="24"/>
          <w:szCs w:val="24"/>
        </w:rPr>
        <w:t>DNA isolation</w:t>
      </w:r>
    </w:p>
    <w:p w:rsidR="00B52D62" w:rsidRPr="005A6339" w:rsidRDefault="00B52D62" w:rsidP="005A6339">
      <w:pPr>
        <w:spacing w:after="0" w:line="48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DF3B09">
        <w:rPr>
          <w:rStyle w:val="Quotation"/>
          <w:rFonts w:ascii="Times New Roman" w:hAnsi="Times New Roman"/>
          <w:i w:val="0"/>
          <w:iCs w:val="0"/>
          <w:color w:val="000000"/>
          <w:sz w:val="24"/>
          <w:szCs w:val="24"/>
        </w:rPr>
        <w:t xml:space="preserve">DNA was isolated from fresh resected tumor </w:t>
      </w:r>
      <w:r>
        <w:rPr>
          <w:rStyle w:val="Quotation"/>
          <w:rFonts w:ascii="Times New Roman" w:hAnsi="Times New Roman"/>
          <w:i w:val="0"/>
          <w:iCs w:val="0"/>
          <w:color w:val="000000"/>
          <w:sz w:val="24"/>
          <w:szCs w:val="24"/>
        </w:rPr>
        <w:t>(</w:t>
      </w:r>
      <w:r w:rsidRPr="00DF3B09">
        <w:rPr>
          <w:rStyle w:val="Quotation"/>
          <w:rFonts w:ascii="Times New Roman" w:hAnsi="Times New Roman"/>
          <w:i w:val="0"/>
          <w:iCs w:val="0"/>
          <w:color w:val="000000"/>
          <w:sz w:val="24"/>
          <w:szCs w:val="24"/>
        </w:rPr>
        <w:t>after confirming &gt;70% neoplastic cellularity</w:t>
      </w:r>
      <w:r>
        <w:rPr>
          <w:rStyle w:val="Quotation"/>
          <w:rFonts w:ascii="Times New Roman" w:hAnsi="Times New Roman"/>
          <w:i w:val="0"/>
          <w:iCs w:val="0"/>
          <w:color w:val="000000"/>
          <w:sz w:val="24"/>
          <w:szCs w:val="24"/>
        </w:rPr>
        <w:t>)</w:t>
      </w:r>
      <w:r w:rsidR="005A6339">
        <w:rPr>
          <w:rStyle w:val="Quotation"/>
          <w:rFonts w:ascii="Times New Roman" w:hAnsi="Times New Roman"/>
          <w:i w:val="0"/>
          <w:iCs w:val="0"/>
          <w:color w:val="000000"/>
          <w:sz w:val="24"/>
          <w:szCs w:val="24"/>
        </w:rPr>
        <w:t>,</w:t>
      </w:r>
      <w:r>
        <w:rPr>
          <w:rStyle w:val="Quotation"/>
          <w:rFonts w:ascii="Times New Roman" w:hAnsi="Times New Roman"/>
          <w:i w:val="0"/>
          <w:iCs w:val="0"/>
          <w:color w:val="000000"/>
          <w:sz w:val="24"/>
          <w:szCs w:val="24"/>
        </w:rPr>
        <w:t xml:space="preserve"> normal </w:t>
      </w:r>
      <w:r w:rsidRPr="00DF3B09">
        <w:rPr>
          <w:rStyle w:val="Quotation"/>
          <w:rFonts w:ascii="Times New Roman" w:hAnsi="Times New Roman"/>
          <w:i w:val="0"/>
          <w:iCs w:val="0"/>
          <w:color w:val="000000"/>
          <w:sz w:val="24"/>
          <w:szCs w:val="24"/>
        </w:rPr>
        <w:t>tissues</w:t>
      </w:r>
      <w:r>
        <w:rPr>
          <w:rStyle w:val="Quotation"/>
          <w:rFonts w:ascii="Times New Roman" w:hAnsi="Times New Roman"/>
          <w:i w:val="0"/>
          <w:iCs w:val="0"/>
          <w:color w:val="000000"/>
          <w:sz w:val="24"/>
          <w:szCs w:val="24"/>
        </w:rPr>
        <w:t xml:space="preserve"> (</w:t>
      </w:r>
      <w:r w:rsidRPr="00DF3B09">
        <w:rPr>
          <w:rStyle w:val="Quotation"/>
          <w:rFonts w:ascii="Times New Roman" w:hAnsi="Times New Roman"/>
          <w:i w:val="0"/>
          <w:iCs w:val="0"/>
          <w:color w:val="000000"/>
          <w:sz w:val="24"/>
          <w:szCs w:val="24"/>
        </w:rPr>
        <w:t xml:space="preserve">after confirming </w:t>
      </w:r>
      <w:r>
        <w:rPr>
          <w:rStyle w:val="Quotation"/>
          <w:rFonts w:ascii="Times New Roman" w:hAnsi="Times New Roman"/>
          <w:i w:val="0"/>
          <w:iCs w:val="0"/>
          <w:color w:val="000000"/>
          <w:sz w:val="24"/>
          <w:szCs w:val="24"/>
        </w:rPr>
        <w:t>absence of tumor infiltration)</w:t>
      </w:r>
      <w:r w:rsidRPr="00DF3B09">
        <w:rPr>
          <w:rStyle w:val="Quotation"/>
          <w:rFonts w:ascii="Times New Roman" w:hAnsi="Times New Roman"/>
          <w:i w:val="0"/>
          <w:iCs w:val="0"/>
          <w:color w:val="000000"/>
          <w:sz w:val="24"/>
          <w:szCs w:val="24"/>
        </w:rPr>
        <w:t xml:space="preserve"> </w:t>
      </w:r>
      <w:r>
        <w:rPr>
          <w:rStyle w:val="Quotation"/>
          <w:rFonts w:ascii="Times New Roman" w:hAnsi="Times New Roman"/>
          <w:i w:val="0"/>
          <w:iCs w:val="0"/>
          <w:color w:val="000000"/>
          <w:sz w:val="24"/>
          <w:szCs w:val="24"/>
        </w:rPr>
        <w:t xml:space="preserve">and peripheral blood </w:t>
      </w:r>
      <w:r w:rsidRPr="00DF3B09">
        <w:rPr>
          <w:rStyle w:val="Quotation"/>
          <w:rFonts w:ascii="Times New Roman" w:hAnsi="Times New Roman"/>
          <w:i w:val="0"/>
          <w:iCs w:val="0"/>
          <w:color w:val="000000"/>
          <w:sz w:val="24"/>
          <w:szCs w:val="24"/>
        </w:rPr>
        <w:t xml:space="preserve">using the DNeasy Kit (Qiagen, </w:t>
      </w:r>
      <w:r w:rsidRPr="003C61A0">
        <w:rPr>
          <w:rFonts w:ascii="Times New Roman" w:hAnsi="Times New Roman"/>
          <w:color w:val="000000"/>
          <w:sz w:val="24"/>
          <w:szCs w:val="24"/>
        </w:rPr>
        <w:t>Hamburg</w:t>
      </w:r>
      <w:r>
        <w:rPr>
          <w:rFonts w:ascii="Times New Roman" w:hAnsi="Times New Roman"/>
          <w:color w:val="000000"/>
          <w:sz w:val="24"/>
          <w:szCs w:val="24"/>
        </w:rPr>
        <w:t>,</w:t>
      </w:r>
      <w:r w:rsidRPr="00DF3B09">
        <w:rPr>
          <w:rStyle w:val="Quotation"/>
          <w:rFonts w:ascii="Times New Roman" w:hAnsi="Times New Roman"/>
          <w:i w:val="0"/>
          <w:iCs w:val="0"/>
          <w:color w:val="000000"/>
          <w:sz w:val="24"/>
          <w:szCs w:val="24"/>
        </w:rPr>
        <w:t xml:space="preserve"> Germany) as per manufacturer’s protocol.</w:t>
      </w:r>
      <w:r>
        <w:rPr>
          <w:rStyle w:val="Quotation"/>
          <w:rFonts w:ascii="Times New Roman" w:hAnsi="Times New Roman"/>
          <w:i w:val="0"/>
          <w:iCs w:val="0"/>
          <w:color w:val="000000"/>
          <w:sz w:val="24"/>
          <w:szCs w:val="24"/>
        </w:rPr>
        <w:t xml:space="preserve"> Quantity and quality of DNA were assess</w:t>
      </w:r>
      <w:r w:rsidR="007F06A2">
        <w:rPr>
          <w:rStyle w:val="Quotation"/>
          <w:rFonts w:ascii="Times New Roman" w:hAnsi="Times New Roman"/>
          <w:i w:val="0"/>
          <w:iCs w:val="0"/>
          <w:color w:val="000000"/>
          <w:sz w:val="24"/>
          <w:szCs w:val="24"/>
        </w:rPr>
        <w:t>ed by measuring absorbance at 26</w:t>
      </w:r>
      <w:r>
        <w:rPr>
          <w:rStyle w:val="Quotation"/>
          <w:rFonts w:ascii="Times New Roman" w:hAnsi="Times New Roman"/>
          <w:i w:val="0"/>
          <w:iCs w:val="0"/>
          <w:color w:val="000000"/>
          <w:sz w:val="24"/>
          <w:szCs w:val="24"/>
        </w:rPr>
        <w:t>0</w:t>
      </w:r>
      <w:r w:rsidR="007F06A2">
        <w:rPr>
          <w:rStyle w:val="Quotation"/>
          <w:rFonts w:ascii="Times New Roman" w:hAnsi="Times New Roman"/>
          <w:i w:val="0"/>
          <w:iCs w:val="0"/>
          <w:color w:val="000000"/>
          <w:sz w:val="24"/>
          <w:szCs w:val="24"/>
        </w:rPr>
        <w:t xml:space="preserve"> nM in spectrophotometer</w:t>
      </w:r>
      <w:r>
        <w:rPr>
          <w:rStyle w:val="Quotation"/>
          <w:rFonts w:ascii="Times New Roman" w:hAnsi="Times New Roman"/>
          <w:i w:val="0"/>
          <w:iCs w:val="0"/>
          <w:color w:val="000000"/>
          <w:sz w:val="24"/>
          <w:szCs w:val="24"/>
        </w:rPr>
        <w:t xml:space="preserve"> and loading on 1% agarose gel respectively.</w:t>
      </w:r>
      <w:bookmarkStart w:id="0" w:name="_GoBack"/>
      <w:bookmarkEnd w:id="0"/>
    </w:p>
    <w:sectPr w:rsidR="00B52D62" w:rsidRPr="005A6339" w:rsidSect="006D7F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compat>
    <w:compatSetting w:name="compatibilityMode" w:uri="http://schemas.microsoft.com/office/word" w:val="12"/>
  </w:compat>
  <w:rsids>
    <w:rsidRoot w:val="00B52D62"/>
    <w:rsid w:val="00002B3D"/>
    <w:rsid w:val="00002D23"/>
    <w:rsid w:val="00007ECC"/>
    <w:rsid w:val="000124CD"/>
    <w:rsid w:val="00016CC3"/>
    <w:rsid w:val="0001740F"/>
    <w:rsid w:val="00020167"/>
    <w:rsid w:val="00020525"/>
    <w:rsid w:val="00021718"/>
    <w:rsid w:val="00021DA1"/>
    <w:rsid w:val="00022241"/>
    <w:rsid w:val="00022FDD"/>
    <w:rsid w:val="0002323B"/>
    <w:rsid w:val="00026CAC"/>
    <w:rsid w:val="000310BC"/>
    <w:rsid w:val="00031FDD"/>
    <w:rsid w:val="00032D35"/>
    <w:rsid w:val="00033C5A"/>
    <w:rsid w:val="000363AA"/>
    <w:rsid w:val="00041C55"/>
    <w:rsid w:val="00044408"/>
    <w:rsid w:val="0004463D"/>
    <w:rsid w:val="00044F5C"/>
    <w:rsid w:val="00050FE0"/>
    <w:rsid w:val="000572CD"/>
    <w:rsid w:val="00062069"/>
    <w:rsid w:val="00062FF0"/>
    <w:rsid w:val="00071194"/>
    <w:rsid w:val="00072D36"/>
    <w:rsid w:val="0007397B"/>
    <w:rsid w:val="0008583E"/>
    <w:rsid w:val="000906CF"/>
    <w:rsid w:val="00090A60"/>
    <w:rsid w:val="00094C1C"/>
    <w:rsid w:val="00097456"/>
    <w:rsid w:val="000A227A"/>
    <w:rsid w:val="000A563F"/>
    <w:rsid w:val="000B449F"/>
    <w:rsid w:val="000B48A6"/>
    <w:rsid w:val="000B5026"/>
    <w:rsid w:val="000B6B5C"/>
    <w:rsid w:val="000B7CBE"/>
    <w:rsid w:val="000C0CDD"/>
    <w:rsid w:val="000C398E"/>
    <w:rsid w:val="000C5EC2"/>
    <w:rsid w:val="000C6D33"/>
    <w:rsid w:val="000E093A"/>
    <w:rsid w:val="000E1F16"/>
    <w:rsid w:val="000E526B"/>
    <w:rsid w:val="000F4184"/>
    <w:rsid w:val="000F4BEB"/>
    <w:rsid w:val="000F4EDC"/>
    <w:rsid w:val="00107523"/>
    <w:rsid w:val="0011101F"/>
    <w:rsid w:val="00112A19"/>
    <w:rsid w:val="00120813"/>
    <w:rsid w:val="001210CF"/>
    <w:rsid w:val="00126183"/>
    <w:rsid w:val="0013062E"/>
    <w:rsid w:val="0013109F"/>
    <w:rsid w:val="0013153C"/>
    <w:rsid w:val="00132717"/>
    <w:rsid w:val="001333E4"/>
    <w:rsid w:val="00133E68"/>
    <w:rsid w:val="00137F39"/>
    <w:rsid w:val="0014424A"/>
    <w:rsid w:val="00144D42"/>
    <w:rsid w:val="00145A9B"/>
    <w:rsid w:val="0015148C"/>
    <w:rsid w:val="00153293"/>
    <w:rsid w:val="001536B9"/>
    <w:rsid w:val="00153873"/>
    <w:rsid w:val="001544CF"/>
    <w:rsid w:val="00157C6B"/>
    <w:rsid w:val="00160AD1"/>
    <w:rsid w:val="001627E8"/>
    <w:rsid w:val="00164D83"/>
    <w:rsid w:val="00166B04"/>
    <w:rsid w:val="00171020"/>
    <w:rsid w:val="001748AD"/>
    <w:rsid w:val="00182471"/>
    <w:rsid w:val="0018409F"/>
    <w:rsid w:val="0018580A"/>
    <w:rsid w:val="001870EE"/>
    <w:rsid w:val="0019389A"/>
    <w:rsid w:val="0019648B"/>
    <w:rsid w:val="00197623"/>
    <w:rsid w:val="001A4317"/>
    <w:rsid w:val="001A5E75"/>
    <w:rsid w:val="001A668C"/>
    <w:rsid w:val="001B292D"/>
    <w:rsid w:val="001B6FA4"/>
    <w:rsid w:val="001C0CDD"/>
    <w:rsid w:val="001C1964"/>
    <w:rsid w:val="001D0113"/>
    <w:rsid w:val="001D038C"/>
    <w:rsid w:val="001D1214"/>
    <w:rsid w:val="001D276C"/>
    <w:rsid w:val="001D5D9B"/>
    <w:rsid w:val="001D6231"/>
    <w:rsid w:val="001D7B5B"/>
    <w:rsid w:val="001E466E"/>
    <w:rsid w:val="001E4A86"/>
    <w:rsid w:val="001F099C"/>
    <w:rsid w:val="001F2935"/>
    <w:rsid w:val="001F7ED7"/>
    <w:rsid w:val="00201D14"/>
    <w:rsid w:val="002029F1"/>
    <w:rsid w:val="00210394"/>
    <w:rsid w:val="00212644"/>
    <w:rsid w:val="0021592B"/>
    <w:rsid w:val="00220F7C"/>
    <w:rsid w:val="00223133"/>
    <w:rsid w:val="00231BDF"/>
    <w:rsid w:val="002333A5"/>
    <w:rsid w:val="00234CA7"/>
    <w:rsid w:val="002352FD"/>
    <w:rsid w:val="00236AD7"/>
    <w:rsid w:val="002411C5"/>
    <w:rsid w:val="00241661"/>
    <w:rsid w:val="00242030"/>
    <w:rsid w:val="0024258D"/>
    <w:rsid w:val="00242B47"/>
    <w:rsid w:val="00243610"/>
    <w:rsid w:val="00244E3D"/>
    <w:rsid w:val="0024663D"/>
    <w:rsid w:val="00247A4D"/>
    <w:rsid w:val="002564F9"/>
    <w:rsid w:val="00257231"/>
    <w:rsid w:val="002603A4"/>
    <w:rsid w:val="0026335A"/>
    <w:rsid w:val="00264C2E"/>
    <w:rsid w:val="0026595E"/>
    <w:rsid w:val="00265A9B"/>
    <w:rsid w:val="00266880"/>
    <w:rsid w:val="002674A0"/>
    <w:rsid w:val="00267A4B"/>
    <w:rsid w:val="00272171"/>
    <w:rsid w:val="002753DC"/>
    <w:rsid w:val="002766E7"/>
    <w:rsid w:val="00281F23"/>
    <w:rsid w:val="0028277F"/>
    <w:rsid w:val="00291709"/>
    <w:rsid w:val="0029261F"/>
    <w:rsid w:val="00293884"/>
    <w:rsid w:val="00293FDC"/>
    <w:rsid w:val="002946C7"/>
    <w:rsid w:val="00296309"/>
    <w:rsid w:val="002977DF"/>
    <w:rsid w:val="002A01DA"/>
    <w:rsid w:val="002A03A4"/>
    <w:rsid w:val="002A097C"/>
    <w:rsid w:val="002A1D8D"/>
    <w:rsid w:val="002A3379"/>
    <w:rsid w:val="002A45FA"/>
    <w:rsid w:val="002A6F72"/>
    <w:rsid w:val="002B3432"/>
    <w:rsid w:val="002B51FF"/>
    <w:rsid w:val="002C0123"/>
    <w:rsid w:val="002C14E8"/>
    <w:rsid w:val="002C1DC7"/>
    <w:rsid w:val="002C46D6"/>
    <w:rsid w:val="002C4EA3"/>
    <w:rsid w:val="002D08FE"/>
    <w:rsid w:val="002D1024"/>
    <w:rsid w:val="002D1604"/>
    <w:rsid w:val="002D421A"/>
    <w:rsid w:val="002E0E24"/>
    <w:rsid w:val="002E5AF5"/>
    <w:rsid w:val="002F12FF"/>
    <w:rsid w:val="002F268D"/>
    <w:rsid w:val="002F35B4"/>
    <w:rsid w:val="002F50E6"/>
    <w:rsid w:val="002F55A1"/>
    <w:rsid w:val="002F582D"/>
    <w:rsid w:val="002F7136"/>
    <w:rsid w:val="002F77A6"/>
    <w:rsid w:val="0030042C"/>
    <w:rsid w:val="00300E33"/>
    <w:rsid w:val="003015D1"/>
    <w:rsid w:val="003036FB"/>
    <w:rsid w:val="00303C7C"/>
    <w:rsid w:val="0030418B"/>
    <w:rsid w:val="003121CB"/>
    <w:rsid w:val="00314436"/>
    <w:rsid w:val="003159C1"/>
    <w:rsid w:val="00321526"/>
    <w:rsid w:val="00323251"/>
    <w:rsid w:val="0032740B"/>
    <w:rsid w:val="0033536A"/>
    <w:rsid w:val="00337F12"/>
    <w:rsid w:val="00340B5F"/>
    <w:rsid w:val="00340BE8"/>
    <w:rsid w:val="0034149D"/>
    <w:rsid w:val="00346043"/>
    <w:rsid w:val="003460D3"/>
    <w:rsid w:val="00346229"/>
    <w:rsid w:val="00347C87"/>
    <w:rsid w:val="00347FF3"/>
    <w:rsid w:val="00351569"/>
    <w:rsid w:val="00351708"/>
    <w:rsid w:val="00351BA0"/>
    <w:rsid w:val="00353B34"/>
    <w:rsid w:val="00353EAB"/>
    <w:rsid w:val="003540F5"/>
    <w:rsid w:val="003544CD"/>
    <w:rsid w:val="00355C51"/>
    <w:rsid w:val="0035735D"/>
    <w:rsid w:val="00360ACE"/>
    <w:rsid w:val="00361083"/>
    <w:rsid w:val="00362F7A"/>
    <w:rsid w:val="00363EF7"/>
    <w:rsid w:val="00365D74"/>
    <w:rsid w:val="0037185C"/>
    <w:rsid w:val="003724EE"/>
    <w:rsid w:val="00374683"/>
    <w:rsid w:val="0037683F"/>
    <w:rsid w:val="00380555"/>
    <w:rsid w:val="0038066E"/>
    <w:rsid w:val="003817E6"/>
    <w:rsid w:val="003820BD"/>
    <w:rsid w:val="00386C28"/>
    <w:rsid w:val="0038782A"/>
    <w:rsid w:val="003907EF"/>
    <w:rsid w:val="00396533"/>
    <w:rsid w:val="003971DC"/>
    <w:rsid w:val="003A4315"/>
    <w:rsid w:val="003A435F"/>
    <w:rsid w:val="003A5A87"/>
    <w:rsid w:val="003B5985"/>
    <w:rsid w:val="003C1800"/>
    <w:rsid w:val="003D6446"/>
    <w:rsid w:val="003E37C9"/>
    <w:rsid w:val="003E50F6"/>
    <w:rsid w:val="003E52B9"/>
    <w:rsid w:val="003E544D"/>
    <w:rsid w:val="003E7875"/>
    <w:rsid w:val="003F0059"/>
    <w:rsid w:val="003F135F"/>
    <w:rsid w:val="003F1A7E"/>
    <w:rsid w:val="003F1B8D"/>
    <w:rsid w:val="003F26B1"/>
    <w:rsid w:val="003F4D45"/>
    <w:rsid w:val="003F4E20"/>
    <w:rsid w:val="003F75F4"/>
    <w:rsid w:val="0041055D"/>
    <w:rsid w:val="00411B7A"/>
    <w:rsid w:val="004149B2"/>
    <w:rsid w:val="00415096"/>
    <w:rsid w:val="00415AA9"/>
    <w:rsid w:val="00415E69"/>
    <w:rsid w:val="0041732E"/>
    <w:rsid w:val="00417FDE"/>
    <w:rsid w:val="00422C34"/>
    <w:rsid w:val="0042376C"/>
    <w:rsid w:val="00423F5F"/>
    <w:rsid w:val="00427387"/>
    <w:rsid w:val="00430906"/>
    <w:rsid w:val="00430CBD"/>
    <w:rsid w:val="004318DD"/>
    <w:rsid w:val="00432077"/>
    <w:rsid w:val="0043502C"/>
    <w:rsid w:val="00440971"/>
    <w:rsid w:val="004418C9"/>
    <w:rsid w:val="00443202"/>
    <w:rsid w:val="004432C8"/>
    <w:rsid w:val="0044607F"/>
    <w:rsid w:val="004602E6"/>
    <w:rsid w:val="00462314"/>
    <w:rsid w:val="004626AA"/>
    <w:rsid w:val="0046579C"/>
    <w:rsid w:val="004663A8"/>
    <w:rsid w:val="0046727D"/>
    <w:rsid w:val="00472DDB"/>
    <w:rsid w:val="00474979"/>
    <w:rsid w:val="0047540F"/>
    <w:rsid w:val="00475D1A"/>
    <w:rsid w:val="00476B23"/>
    <w:rsid w:val="00480827"/>
    <w:rsid w:val="00481414"/>
    <w:rsid w:val="0048161F"/>
    <w:rsid w:val="00482735"/>
    <w:rsid w:val="00486C50"/>
    <w:rsid w:val="00487C71"/>
    <w:rsid w:val="0049374B"/>
    <w:rsid w:val="00493FA5"/>
    <w:rsid w:val="00494683"/>
    <w:rsid w:val="00495A07"/>
    <w:rsid w:val="004A14C9"/>
    <w:rsid w:val="004A46D0"/>
    <w:rsid w:val="004A7012"/>
    <w:rsid w:val="004A716C"/>
    <w:rsid w:val="004A717E"/>
    <w:rsid w:val="004B1EB1"/>
    <w:rsid w:val="004B3F66"/>
    <w:rsid w:val="004B5633"/>
    <w:rsid w:val="004B6739"/>
    <w:rsid w:val="004B71DF"/>
    <w:rsid w:val="004B7393"/>
    <w:rsid w:val="004C0F84"/>
    <w:rsid w:val="004C4C2B"/>
    <w:rsid w:val="004C5DC1"/>
    <w:rsid w:val="004C63B4"/>
    <w:rsid w:val="004C6A4D"/>
    <w:rsid w:val="004C74BA"/>
    <w:rsid w:val="004C752F"/>
    <w:rsid w:val="004D263F"/>
    <w:rsid w:val="004D3251"/>
    <w:rsid w:val="004D4A43"/>
    <w:rsid w:val="004E01DA"/>
    <w:rsid w:val="004E46C8"/>
    <w:rsid w:val="004E66CE"/>
    <w:rsid w:val="004F1149"/>
    <w:rsid w:val="004F19B1"/>
    <w:rsid w:val="004F5363"/>
    <w:rsid w:val="004F56DB"/>
    <w:rsid w:val="005000A5"/>
    <w:rsid w:val="00502485"/>
    <w:rsid w:val="00510179"/>
    <w:rsid w:val="005207B5"/>
    <w:rsid w:val="005343B2"/>
    <w:rsid w:val="00541931"/>
    <w:rsid w:val="00541F6A"/>
    <w:rsid w:val="005427AA"/>
    <w:rsid w:val="00542A00"/>
    <w:rsid w:val="00543E99"/>
    <w:rsid w:val="0054428A"/>
    <w:rsid w:val="00544988"/>
    <w:rsid w:val="00550B09"/>
    <w:rsid w:val="00551E3B"/>
    <w:rsid w:val="0055278C"/>
    <w:rsid w:val="00552B9B"/>
    <w:rsid w:val="00556E91"/>
    <w:rsid w:val="005579C0"/>
    <w:rsid w:val="00557B0D"/>
    <w:rsid w:val="0056172F"/>
    <w:rsid w:val="0056228A"/>
    <w:rsid w:val="0056232A"/>
    <w:rsid w:val="005623E6"/>
    <w:rsid w:val="005648DF"/>
    <w:rsid w:val="00566D65"/>
    <w:rsid w:val="0057177B"/>
    <w:rsid w:val="005719AF"/>
    <w:rsid w:val="00572152"/>
    <w:rsid w:val="005733DA"/>
    <w:rsid w:val="00574BA6"/>
    <w:rsid w:val="00575510"/>
    <w:rsid w:val="0057691D"/>
    <w:rsid w:val="005804BB"/>
    <w:rsid w:val="00587077"/>
    <w:rsid w:val="005946BC"/>
    <w:rsid w:val="00595551"/>
    <w:rsid w:val="005968DA"/>
    <w:rsid w:val="00596D40"/>
    <w:rsid w:val="005A2845"/>
    <w:rsid w:val="005A5618"/>
    <w:rsid w:val="005A5A59"/>
    <w:rsid w:val="005A6339"/>
    <w:rsid w:val="005C18AB"/>
    <w:rsid w:val="005C298F"/>
    <w:rsid w:val="005C6FDA"/>
    <w:rsid w:val="005D0C94"/>
    <w:rsid w:val="005D1A65"/>
    <w:rsid w:val="005D4D7F"/>
    <w:rsid w:val="005E1E0B"/>
    <w:rsid w:val="005E24AC"/>
    <w:rsid w:val="005E2901"/>
    <w:rsid w:val="005E3501"/>
    <w:rsid w:val="005E3C34"/>
    <w:rsid w:val="005E66F2"/>
    <w:rsid w:val="005F0948"/>
    <w:rsid w:val="005F12A3"/>
    <w:rsid w:val="005F3A49"/>
    <w:rsid w:val="005F519F"/>
    <w:rsid w:val="005F61D4"/>
    <w:rsid w:val="00600752"/>
    <w:rsid w:val="006038B8"/>
    <w:rsid w:val="00605A43"/>
    <w:rsid w:val="006130EE"/>
    <w:rsid w:val="006134E5"/>
    <w:rsid w:val="0062107D"/>
    <w:rsid w:val="006239A5"/>
    <w:rsid w:val="00623FA8"/>
    <w:rsid w:val="0062401F"/>
    <w:rsid w:val="00624D55"/>
    <w:rsid w:val="00625763"/>
    <w:rsid w:val="006272D0"/>
    <w:rsid w:val="006276FE"/>
    <w:rsid w:val="00632EA8"/>
    <w:rsid w:val="00635014"/>
    <w:rsid w:val="00636D37"/>
    <w:rsid w:val="00636FF1"/>
    <w:rsid w:val="00637B03"/>
    <w:rsid w:val="0064132B"/>
    <w:rsid w:val="006467CE"/>
    <w:rsid w:val="006470A6"/>
    <w:rsid w:val="006553A0"/>
    <w:rsid w:val="00656640"/>
    <w:rsid w:val="0066222C"/>
    <w:rsid w:val="00667586"/>
    <w:rsid w:val="00672010"/>
    <w:rsid w:val="006730C0"/>
    <w:rsid w:val="006734B6"/>
    <w:rsid w:val="00674E70"/>
    <w:rsid w:val="0067520C"/>
    <w:rsid w:val="006753DA"/>
    <w:rsid w:val="006818B7"/>
    <w:rsid w:val="0068478C"/>
    <w:rsid w:val="0068526F"/>
    <w:rsid w:val="00690C8C"/>
    <w:rsid w:val="00693F5D"/>
    <w:rsid w:val="00695349"/>
    <w:rsid w:val="00697EF6"/>
    <w:rsid w:val="006A0C72"/>
    <w:rsid w:val="006A0CEE"/>
    <w:rsid w:val="006A19BC"/>
    <w:rsid w:val="006A2867"/>
    <w:rsid w:val="006A5D1E"/>
    <w:rsid w:val="006A5FC1"/>
    <w:rsid w:val="006A641B"/>
    <w:rsid w:val="006B4229"/>
    <w:rsid w:val="006C0725"/>
    <w:rsid w:val="006C4772"/>
    <w:rsid w:val="006C6003"/>
    <w:rsid w:val="006C751B"/>
    <w:rsid w:val="006D05EB"/>
    <w:rsid w:val="006D2276"/>
    <w:rsid w:val="006D2FEA"/>
    <w:rsid w:val="006D7F9A"/>
    <w:rsid w:val="006E0F6B"/>
    <w:rsid w:val="006E44F8"/>
    <w:rsid w:val="006E47BF"/>
    <w:rsid w:val="006E4FB1"/>
    <w:rsid w:val="006E5D36"/>
    <w:rsid w:val="006E6FE0"/>
    <w:rsid w:val="006F4C8F"/>
    <w:rsid w:val="006F5B89"/>
    <w:rsid w:val="006F63A0"/>
    <w:rsid w:val="006F6716"/>
    <w:rsid w:val="00700153"/>
    <w:rsid w:val="00701C15"/>
    <w:rsid w:val="00706CBD"/>
    <w:rsid w:val="0070713E"/>
    <w:rsid w:val="007123EE"/>
    <w:rsid w:val="007124D5"/>
    <w:rsid w:val="00713058"/>
    <w:rsid w:val="00721201"/>
    <w:rsid w:val="007218C1"/>
    <w:rsid w:val="00721D72"/>
    <w:rsid w:val="0072215D"/>
    <w:rsid w:val="007221B0"/>
    <w:rsid w:val="00722964"/>
    <w:rsid w:val="00723C8F"/>
    <w:rsid w:val="00732CD2"/>
    <w:rsid w:val="00733785"/>
    <w:rsid w:val="007338CD"/>
    <w:rsid w:val="007342EA"/>
    <w:rsid w:val="0073431D"/>
    <w:rsid w:val="00736D4B"/>
    <w:rsid w:val="00737C10"/>
    <w:rsid w:val="007416F0"/>
    <w:rsid w:val="00743572"/>
    <w:rsid w:val="0074451F"/>
    <w:rsid w:val="0075381F"/>
    <w:rsid w:val="007605D0"/>
    <w:rsid w:val="00762557"/>
    <w:rsid w:val="00764472"/>
    <w:rsid w:val="00764FD9"/>
    <w:rsid w:val="00766665"/>
    <w:rsid w:val="00766D6F"/>
    <w:rsid w:val="00771927"/>
    <w:rsid w:val="0077303E"/>
    <w:rsid w:val="00785477"/>
    <w:rsid w:val="00786D25"/>
    <w:rsid w:val="007909D4"/>
    <w:rsid w:val="00791148"/>
    <w:rsid w:val="0079796D"/>
    <w:rsid w:val="007A126D"/>
    <w:rsid w:val="007A1ADD"/>
    <w:rsid w:val="007A49AF"/>
    <w:rsid w:val="007A7B21"/>
    <w:rsid w:val="007A7E0D"/>
    <w:rsid w:val="007B20C7"/>
    <w:rsid w:val="007B528E"/>
    <w:rsid w:val="007B61E7"/>
    <w:rsid w:val="007B6F29"/>
    <w:rsid w:val="007B7B78"/>
    <w:rsid w:val="007C060B"/>
    <w:rsid w:val="007C16A5"/>
    <w:rsid w:val="007C4AA9"/>
    <w:rsid w:val="007C5F4B"/>
    <w:rsid w:val="007D00A6"/>
    <w:rsid w:val="007D75A8"/>
    <w:rsid w:val="007D7C67"/>
    <w:rsid w:val="007E0998"/>
    <w:rsid w:val="007E1F20"/>
    <w:rsid w:val="007E3DF4"/>
    <w:rsid w:val="007F06A2"/>
    <w:rsid w:val="007F6979"/>
    <w:rsid w:val="008026C9"/>
    <w:rsid w:val="008045F1"/>
    <w:rsid w:val="008056C1"/>
    <w:rsid w:val="00806C34"/>
    <w:rsid w:val="00810C75"/>
    <w:rsid w:val="00810EDC"/>
    <w:rsid w:val="00811629"/>
    <w:rsid w:val="00812AB2"/>
    <w:rsid w:val="00812B8E"/>
    <w:rsid w:val="00817732"/>
    <w:rsid w:val="0082218B"/>
    <w:rsid w:val="00825881"/>
    <w:rsid w:val="00830EC6"/>
    <w:rsid w:val="00832D10"/>
    <w:rsid w:val="00832FF1"/>
    <w:rsid w:val="008330D1"/>
    <w:rsid w:val="00836147"/>
    <w:rsid w:val="00836484"/>
    <w:rsid w:val="008364A1"/>
    <w:rsid w:val="00840434"/>
    <w:rsid w:val="00852A86"/>
    <w:rsid w:val="00855539"/>
    <w:rsid w:val="008562C5"/>
    <w:rsid w:val="00856BE1"/>
    <w:rsid w:val="00857FD8"/>
    <w:rsid w:val="00862D01"/>
    <w:rsid w:val="00863984"/>
    <w:rsid w:val="00882413"/>
    <w:rsid w:val="0088343E"/>
    <w:rsid w:val="00883DB1"/>
    <w:rsid w:val="00885B45"/>
    <w:rsid w:val="00887FFB"/>
    <w:rsid w:val="008904B4"/>
    <w:rsid w:val="008931F1"/>
    <w:rsid w:val="008A025B"/>
    <w:rsid w:val="008A6393"/>
    <w:rsid w:val="008A6F1E"/>
    <w:rsid w:val="008B1CA6"/>
    <w:rsid w:val="008B274F"/>
    <w:rsid w:val="008B2D78"/>
    <w:rsid w:val="008B3C2D"/>
    <w:rsid w:val="008B44AF"/>
    <w:rsid w:val="008B5CCD"/>
    <w:rsid w:val="008B7677"/>
    <w:rsid w:val="008C1FBA"/>
    <w:rsid w:val="008C59A8"/>
    <w:rsid w:val="008D03D2"/>
    <w:rsid w:val="008D0E49"/>
    <w:rsid w:val="008D2548"/>
    <w:rsid w:val="008D544C"/>
    <w:rsid w:val="008D7F33"/>
    <w:rsid w:val="008E232A"/>
    <w:rsid w:val="008E36ED"/>
    <w:rsid w:val="008F2F54"/>
    <w:rsid w:val="008F7373"/>
    <w:rsid w:val="0090245E"/>
    <w:rsid w:val="00905950"/>
    <w:rsid w:val="009061F1"/>
    <w:rsid w:val="009065F9"/>
    <w:rsid w:val="009077E4"/>
    <w:rsid w:val="009127D4"/>
    <w:rsid w:val="009149BF"/>
    <w:rsid w:val="009217A7"/>
    <w:rsid w:val="00922250"/>
    <w:rsid w:val="00926935"/>
    <w:rsid w:val="009272C1"/>
    <w:rsid w:val="0093073D"/>
    <w:rsid w:val="00931F8D"/>
    <w:rsid w:val="0093264C"/>
    <w:rsid w:val="0093373E"/>
    <w:rsid w:val="00934B33"/>
    <w:rsid w:val="009405B5"/>
    <w:rsid w:val="00941EA0"/>
    <w:rsid w:val="00942B5B"/>
    <w:rsid w:val="009442F3"/>
    <w:rsid w:val="00944FDE"/>
    <w:rsid w:val="009513DE"/>
    <w:rsid w:val="0095312E"/>
    <w:rsid w:val="0095382F"/>
    <w:rsid w:val="0095603B"/>
    <w:rsid w:val="00962F1E"/>
    <w:rsid w:val="009651F2"/>
    <w:rsid w:val="009723C6"/>
    <w:rsid w:val="00973360"/>
    <w:rsid w:val="009806CE"/>
    <w:rsid w:val="00982F90"/>
    <w:rsid w:val="00984B9D"/>
    <w:rsid w:val="009859FB"/>
    <w:rsid w:val="00987D25"/>
    <w:rsid w:val="00995E5D"/>
    <w:rsid w:val="009977FC"/>
    <w:rsid w:val="009A1480"/>
    <w:rsid w:val="009B153D"/>
    <w:rsid w:val="009B3473"/>
    <w:rsid w:val="009B5A97"/>
    <w:rsid w:val="009B63EB"/>
    <w:rsid w:val="009B65EA"/>
    <w:rsid w:val="009B6864"/>
    <w:rsid w:val="009C1943"/>
    <w:rsid w:val="009C55CD"/>
    <w:rsid w:val="009C69D8"/>
    <w:rsid w:val="009D3EA9"/>
    <w:rsid w:val="009E01B7"/>
    <w:rsid w:val="009E0371"/>
    <w:rsid w:val="009E1559"/>
    <w:rsid w:val="009E1AF3"/>
    <w:rsid w:val="009E2D31"/>
    <w:rsid w:val="009E3A1F"/>
    <w:rsid w:val="009E612B"/>
    <w:rsid w:val="009E69E7"/>
    <w:rsid w:val="009F0441"/>
    <w:rsid w:val="009F16F5"/>
    <w:rsid w:val="009F203F"/>
    <w:rsid w:val="009F797C"/>
    <w:rsid w:val="00A01C15"/>
    <w:rsid w:val="00A0513D"/>
    <w:rsid w:val="00A056C8"/>
    <w:rsid w:val="00A067A9"/>
    <w:rsid w:val="00A12DCD"/>
    <w:rsid w:val="00A1499E"/>
    <w:rsid w:val="00A15552"/>
    <w:rsid w:val="00A16505"/>
    <w:rsid w:val="00A17F03"/>
    <w:rsid w:val="00A31EBD"/>
    <w:rsid w:val="00A34ACB"/>
    <w:rsid w:val="00A36062"/>
    <w:rsid w:val="00A41686"/>
    <w:rsid w:val="00A44631"/>
    <w:rsid w:val="00A4552F"/>
    <w:rsid w:val="00A471DA"/>
    <w:rsid w:val="00A50ECC"/>
    <w:rsid w:val="00A510D7"/>
    <w:rsid w:val="00A54B76"/>
    <w:rsid w:val="00A57E3C"/>
    <w:rsid w:val="00A60B33"/>
    <w:rsid w:val="00A611C5"/>
    <w:rsid w:val="00A61F65"/>
    <w:rsid w:val="00A63111"/>
    <w:rsid w:val="00A63315"/>
    <w:rsid w:val="00A65FEC"/>
    <w:rsid w:val="00A66264"/>
    <w:rsid w:val="00A74890"/>
    <w:rsid w:val="00A75D32"/>
    <w:rsid w:val="00A81C58"/>
    <w:rsid w:val="00A83599"/>
    <w:rsid w:val="00A937A0"/>
    <w:rsid w:val="00A97652"/>
    <w:rsid w:val="00AA085C"/>
    <w:rsid w:val="00AA140C"/>
    <w:rsid w:val="00AA30CD"/>
    <w:rsid w:val="00AA4B07"/>
    <w:rsid w:val="00AA59F2"/>
    <w:rsid w:val="00AB1A00"/>
    <w:rsid w:val="00AB6BD5"/>
    <w:rsid w:val="00AC30A4"/>
    <w:rsid w:val="00AC4F3C"/>
    <w:rsid w:val="00AC5F67"/>
    <w:rsid w:val="00AC6F0E"/>
    <w:rsid w:val="00AD34AE"/>
    <w:rsid w:val="00AD3662"/>
    <w:rsid w:val="00AD3FB8"/>
    <w:rsid w:val="00AD4CE4"/>
    <w:rsid w:val="00AD7270"/>
    <w:rsid w:val="00AD7FC5"/>
    <w:rsid w:val="00AE412A"/>
    <w:rsid w:val="00AE65BF"/>
    <w:rsid w:val="00AF0979"/>
    <w:rsid w:val="00AF1B72"/>
    <w:rsid w:val="00AF2246"/>
    <w:rsid w:val="00AF3F13"/>
    <w:rsid w:val="00AF46E3"/>
    <w:rsid w:val="00AF612B"/>
    <w:rsid w:val="00AF71BB"/>
    <w:rsid w:val="00AF7A82"/>
    <w:rsid w:val="00B01F86"/>
    <w:rsid w:val="00B02E17"/>
    <w:rsid w:val="00B03F56"/>
    <w:rsid w:val="00B10086"/>
    <w:rsid w:val="00B11BED"/>
    <w:rsid w:val="00B13942"/>
    <w:rsid w:val="00B139EF"/>
    <w:rsid w:val="00B16066"/>
    <w:rsid w:val="00B16A28"/>
    <w:rsid w:val="00B236DD"/>
    <w:rsid w:val="00B261F3"/>
    <w:rsid w:val="00B27769"/>
    <w:rsid w:val="00B27BE5"/>
    <w:rsid w:val="00B3750D"/>
    <w:rsid w:val="00B4135E"/>
    <w:rsid w:val="00B44A8D"/>
    <w:rsid w:val="00B4573D"/>
    <w:rsid w:val="00B47C37"/>
    <w:rsid w:val="00B51799"/>
    <w:rsid w:val="00B52D62"/>
    <w:rsid w:val="00B55171"/>
    <w:rsid w:val="00B55558"/>
    <w:rsid w:val="00B57DEB"/>
    <w:rsid w:val="00B7091A"/>
    <w:rsid w:val="00B71569"/>
    <w:rsid w:val="00B75986"/>
    <w:rsid w:val="00B75AD2"/>
    <w:rsid w:val="00B87400"/>
    <w:rsid w:val="00B93AFB"/>
    <w:rsid w:val="00B950F5"/>
    <w:rsid w:val="00B95C22"/>
    <w:rsid w:val="00B97F10"/>
    <w:rsid w:val="00BA019E"/>
    <w:rsid w:val="00BA032A"/>
    <w:rsid w:val="00BA0FA1"/>
    <w:rsid w:val="00BA1899"/>
    <w:rsid w:val="00BA5122"/>
    <w:rsid w:val="00BA7C09"/>
    <w:rsid w:val="00BB279B"/>
    <w:rsid w:val="00BB51C5"/>
    <w:rsid w:val="00BB5220"/>
    <w:rsid w:val="00BC365F"/>
    <w:rsid w:val="00BC3783"/>
    <w:rsid w:val="00BC3EF5"/>
    <w:rsid w:val="00BD0FAE"/>
    <w:rsid w:val="00BD2E57"/>
    <w:rsid w:val="00BE0589"/>
    <w:rsid w:val="00BE2062"/>
    <w:rsid w:val="00BE4CD1"/>
    <w:rsid w:val="00BE78F4"/>
    <w:rsid w:val="00BE7A18"/>
    <w:rsid w:val="00BF00AF"/>
    <w:rsid w:val="00BF0407"/>
    <w:rsid w:val="00BF4416"/>
    <w:rsid w:val="00C02CEF"/>
    <w:rsid w:val="00C03567"/>
    <w:rsid w:val="00C0420C"/>
    <w:rsid w:val="00C1116A"/>
    <w:rsid w:val="00C1688B"/>
    <w:rsid w:val="00C232EE"/>
    <w:rsid w:val="00C23C39"/>
    <w:rsid w:val="00C2438F"/>
    <w:rsid w:val="00C279F0"/>
    <w:rsid w:val="00C31998"/>
    <w:rsid w:val="00C32D01"/>
    <w:rsid w:val="00C32EBD"/>
    <w:rsid w:val="00C3384E"/>
    <w:rsid w:val="00C3605D"/>
    <w:rsid w:val="00C36895"/>
    <w:rsid w:val="00C41B16"/>
    <w:rsid w:val="00C42825"/>
    <w:rsid w:val="00C4327F"/>
    <w:rsid w:val="00C45012"/>
    <w:rsid w:val="00C50F30"/>
    <w:rsid w:val="00C51287"/>
    <w:rsid w:val="00C51606"/>
    <w:rsid w:val="00C51893"/>
    <w:rsid w:val="00C52186"/>
    <w:rsid w:val="00C525E2"/>
    <w:rsid w:val="00C52C79"/>
    <w:rsid w:val="00C54C53"/>
    <w:rsid w:val="00C57DCB"/>
    <w:rsid w:val="00C617B6"/>
    <w:rsid w:val="00C62F4C"/>
    <w:rsid w:val="00C65A3A"/>
    <w:rsid w:val="00C676A7"/>
    <w:rsid w:val="00C67DB3"/>
    <w:rsid w:val="00C71567"/>
    <w:rsid w:val="00C742D0"/>
    <w:rsid w:val="00C76789"/>
    <w:rsid w:val="00C768FC"/>
    <w:rsid w:val="00C83235"/>
    <w:rsid w:val="00C871FE"/>
    <w:rsid w:val="00C873FF"/>
    <w:rsid w:val="00C92033"/>
    <w:rsid w:val="00C95BE0"/>
    <w:rsid w:val="00C968B4"/>
    <w:rsid w:val="00CA272C"/>
    <w:rsid w:val="00CA4242"/>
    <w:rsid w:val="00CA48BD"/>
    <w:rsid w:val="00CA5432"/>
    <w:rsid w:val="00CA5554"/>
    <w:rsid w:val="00CB0B85"/>
    <w:rsid w:val="00CB0C92"/>
    <w:rsid w:val="00CB0FBA"/>
    <w:rsid w:val="00CB112A"/>
    <w:rsid w:val="00CC42B8"/>
    <w:rsid w:val="00CC71F0"/>
    <w:rsid w:val="00CD004C"/>
    <w:rsid w:val="00CE282C"/>
    <w:rsid w:val="00CE4A7A"/>
    <w:rsid w:val="00CE4ED0"/>
    <w:rsid w:val="00CF0951"/>
    <w:rsid w:val="00CF0A61"/>
    <w:rsid w:val="00CF21F6"/>
    <w:rsid w:val="00CF30ED"/>
    <w:rsid w:val="00CF672A"/>
    <w:rsid w:val="00CF7902"/>
    <w:rsid w:val="00CF7AED"/>
    <w:rsid w:val="00D01590"/>
    <w:rsid w:val="00D0545D"/>
    <w:rsid w:val="00D107AF"/>
    <w:rsid w:val="00D11BA4"/>
    <w:rsid w:val="00D1241C"/>
    <w:rsid w:val="00D23971"/>
    <w:rsid w:val="00D23D60"/>
    <w:rsid w:val="00D31A69"/>
    <w:rsid w:val="00D32AA6"/>
    <w:rsid w:val="00D338E7"/>
    <w:rsid w:val="00D37EE7"/>
    <w:rsid w:val="00D40D29"/>
    <w:rsid w:val="00D425D7"/>
    <w:rsid w:val="00D43EE4"/>
    <w:rsid w:val="00D468F3"/>
    <w:rsid w:val="00D50BC3"/>
    <w:rsid w:val="00D53135"/>
    <w:rsid w:val="00D54BB4"/>
    <w:rsid w:val="00D55921"/>
    <w:rsid w:val="00D57AA9"/>
    <w:rsid w:val="00D61A50"/>
    <w:rsid w:val="00D64650"/>
    <w:rsid w:val="00D67A13"/>
    <w:rsid w:val="00D70EBB"/>
    <w:rsid w:val="00D73244"/>
    <w:rsid w:val="00D74156"/>
    <w:rsid w:val="00D74C38"/>
    <w:rsid w:val="00D81045"/>
    <w:rsid w:val="00D9175A"/>
    <w:rsid w:val="00D93E90"/>
    <w:rsid w:val="00D97092"/>
    <w:rsid w:val="00D97750"/>
    <w:rsid w:val="00D97C67"/>
    <w:rsid w:val="00DA0CDD"/>
    <w:rsid w:val="00DB17C7"/>
    <w:rsid w:val="00DB2910"/>
    <w:rsid w:val="00DB58E2"/>
    <w:rsid w:val="00DC5500"/>
    <w:rsid w:val="00DC72C4"/>
    <w:rsid w:val="00DC7A5E"/>
    <w:rsid w:val="00DD24F6"/>
    <w:rsid w:val="00DD2B40"/>
    <w:rsid w:val="00DD3918"/>
    <w:rsid w:val="00DD4228"/>
    <w:rsid w:val="00DD4A01"/>
    <w:rsid w:val="00DD76DB"/>
    <w:rsid w:val="00DE17CE"/>
    <w:rsid w:val="00DE1D93"/>
    <w:rsid w:val="00DE4850"/>
    <w:rsid w:val="00DE5044"/>
    <w:rsid w:val="00DE5126"/>
    <w:rsid w:val="00DE6F20"/>
    <w:rsid w:val="00DE7D56"/>
    <w:rsid w:val="00DE7ED6"/>
    <w:rsid w:val="00DF0CF6"/>
    <w:rsid w:val="00DF1001"/>
    <w:rsid w:val="00DF15DB"/>
    <w:rsid w:val="00DF4782"/>
    <w:rsid w:val="00E016C0"/>
    <w:rsid w:val="00E01F10"/>
    <w:rsid w:val="00E0310E"/>
    <w:rsid w:val="00E06684"/>
    <w:rsid w:val="00E07646"/>
    <w:rsid w:val="00E10069"/>
    <w:rsid w:val="00E1341C"/>
    <w:rsid w:val="00E14433"/>
    <w:rsid w:val="00E15884"/>
    <w:rsid w:val="00E16785"/>
    <w:rsid w:val="00E1788C"/>
    <w:rsid w:val="00E24B2D"/>
    <w:rsid w:val="00E25059"/>
    <w:rsid w:val="00E26628"/>
    <w:rsid w:val="00E27AC8"/>
    <w:rsid w:val="00E352FD"/>
    <w:rsid w:val="00E357AA"/>
    <w:rsid w:val="00E35CF3"/>
    <w:rsid w:val="00E36F77"/>
    <w:rsid w:val="00E37810"/>
    <w:rsid w:val="00E40C03"/>
    <w:rsid w:val="00E4373E"/>
    <w:rsid w:val="00E442B5"/>
    <w:rsid w:val="00E51482"/>
    <w:rsid w:val="00E53F0E"/>
    <w:rsid w:val="00E54739"/>
    <w:rsid w:val="00E55236"/>
    <w:rsid w:val="00E55516"/>
    <w:rsid w:val="00E576C9"/>
    <w:rsid w:val="00E57D83"/>
    <w:rsid w:val="00E61AFE"/>
    <w:rsid w:val="00E620DA"/>
    <w:rsid w:val="00E623E9"/>
    <w:rsid w:val="00E62492"/>
    <w:rsid w:val="00E65FE1"/>
    <w:rsid w:val="00E6678F"/>
    <w:rsid w:val="00E700F7"/>
    <w:rsid w:val="00E74C3F"/>
    <w:rsid w:val="00E756BD"/>
    <w:rsid w:val="00E76DC2"/>
    <w:rsid w:val="00E82740"/>
    <w:rsid w:val="00E84F8E"/>
    <w:rsid w:val="00E86919"/>
    <w:rsid w:val="00E90CB1"/>
    <w:rsid w:val="00E95345"/>
    <w:rsid w:val="00EA33C2"/>
    <w:rsid w:val="00EA388F"/>
    <w:rsid w:val="00EA432A"/>
    <w:rsid w:val="00EA4AB5"/>
    <w:rsid w:val="00EA7949"/>
    <w:rsid w:val="00EB201A"/>
    <w:rsid w:val="00EB246B"/>
    <w:rsid w:val="00EB2E7E"/>
    <w:rsid w:val="00EB72FC"/>
    <w:rsid w:val="00EB778A"/>
    <w:rsid w:val="00EC00B7"/>
    <w:rsid w:val="00EC3E74"/>
    <w:rsid w:val="00EC597F"/>
    <w:rsid w:val="00ED29FA"/>
    <w:rsid w:val="00ED4B3C"/>
    <w:rsid w:val="00EE3702"/>
    <w:rsid w:val="00EE3C97"/>
    <w:rsid w:val="00EE4400"/>
    <w:rsid w:val="00EE54F4"/>
    <w:rsid w:val="00EE6433"/>
    <w:rsid w:val="00EF6964"/>
    <w:rsid w:val="00EF6F1F"/>
    <w:rsid w:val="00F01CE5"/>
    <w:rsid w:val="00F0425D"/>
    <w:rsid w:val="00F05A2F"/>
    <w:rsid w:val="00F12FA4"/>
    <w:rsid w:val="00F131E5"/>
    <w:rsid w:val="00F1358B"/>
    <w:rsid w:val="00F14169"/>
    <w:rsid w:val="00F161B8"/>
    <w:rsid w:val="00F1666C"/>
    <w:rsid w:val="00F1717B"/>
    <w:rsid w:val="00F23345"/>
    <w:rsid w:val="00F246CC"/>
    <w:rsid w:val="00F274D7"/>
    <w:rsid w:val="00F277EC"/>
    <w:rsid w:val="00F27FD6"/>
    <w:rsid w:val="00F31242"/>
    <w:rsid w:val="00F31D64"/>
    <w:rsid w:val="00F337BE"/>
    <w:rsid w:val="00F3396B"/>
    <w:rsid w:val="00F355A0"/>
    <w:rsid w:val="00F357D4"/>
    <w:rsid w:val="00F35888"/>
    <w:rsid w:val="00F36520"/>
    <w:rsid w:val="00F44F90"/>
    <w:rsid w:val="00F45F38"/>
    <w:rsid w:val="00F47485"/>
    <w:rsid w:val="00F475AF"/>
    <w:rsid w:val="00F47CB7"/>
    <w:rsid w:val="00F47D7B"/>
    <w:rsid w:val="00F50668"/>
    <w:rsid w:val="00F51766"/>
    <w:rsid w:val="00F52026"/>
    <w:rsid w:val="00F52BF9"/>
    <w:rsid w:val="00F562A2"/>
    <w:rsid w:val="00F57A6F"/>
    <w:rsid w:val="00F619C5"/>
    <w:rsid w:val="00F63361"/>
    <w:rsid w:val="00F76523"/>
    <w:rsid w:val="00F77F90"/>
    <w:rsid w:val="00F83FB8"/>
    <w:rsid w:val="00F846B5"/>
    <w:rsid w:val="00F855A0"/>
    <w:rsid w:val="00F85FC3"/>
    <w:rsid w:val="00F964D3"/>
    <w:rsid w:val="00FA3A85"/>
    <w:rsid w:val="00FA42A9"/>
    <w:rsid w:val="00FA515B"/>
    <w:rsid w:val="00FB347A"/>
    <w:rsid w:val="00FB694C"/>
    <w:rsid w:val="00FC03E9"/>
    <w:rsid w:val="00FC0B55"/>
    <w:rsid w:val="00FC3271"/>
    <w:rsid w:val="00FC55B8"/>
    <w:rsid w:val="00FC6F0C"/>
    <w:rsid w:val="00FC7CDA"/>
    <w:rsid w:val="00FD092D"/>
    <w:rsid w:val="00FD0ACE"/>
    <w:rsid w:val="00FD1738"/>
    <w:rsid w:val="00FD1C1E"/>
    <w:rsid w:val="00FD2568"/>
    <w:rsid w:val="00FD6A4C"/>
    <w:rsid w:val="00FD6D8D"/>
    <w:rsid w:val="00FD7E59"/>
    <w:rsid w:val="00FE3A2B"/>
    <w:rsid w:val="00FE4EBA"/>
    <w:rsid w:val="00FE7DFC"/>
    <w:rsid w:val="00FF0DFA"/>
    <w:rsid w:val="00FF1893"/>
    <w:rsid w:val="00FF42E3"/>
    <w:rsid w:val="00FF5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09FF0C9-828C-4A3D-AF40-674F8A0E89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2D6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Quotation">
    <w:name w:val="Quotation"/>
    <w:rsid w:val="00B52D6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61</Words>
  <Characters>350</Characters>
  <Application>Microsoft Office Word</Application>
  <DocSecurity>0</DocSecurity>
  <Lines>2</Lines>
  <Paragraphs>1</Paragraphs>
  <ScaleCrop>false</ScaleCrop>
  <Company/>
  <LinksUpToDate>false</LinksUpToDate>
  <CharactersWithSpaces>4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u.adduri</dc:creator>
  <cp:lastModifiedBy>raju.adduri</cp:lastModifiedBy>
  <cp:revision>5</cp:revision>
  <dcterms:created xsi:type="dcterms:W3CDTF">2014-01-04T22:39:00Z</dcterms:created>
  <dcterms:modified xsi:type="dcterms:W3CDTF">2014-07-24T10:37:00Z</dcterms:modified>
</cp:coreProperties>
</file>